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A4CBB" w14:textId="5D090957" w:rsidR="002648F2" w:rsidRDefault="00D72CB8" w:rsidP="00D72C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2C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D72C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2: </w:t>
      </w:r>
      <w:r w:rsidR="002648F2" w:rsidRP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Correlations and </w:t>
      </w:r>
      <w:r w:rsid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="002648F2" w:rsidRP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ge-adjusted </w:t>
      </w:r>
      <w:r w:rsid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</w:t>
      </w:r>
      <w:r w:rsidR="002648F2" w:rsidRP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rtial </w:t>
      </w:r>
      <w:r w:rsid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="002648F2" w:rsidRP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orrelations among </w:t>
      </w:r>
      <w:r w:rsid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="002648F2" w:rsidRP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ractal </w:t>
      </w:r>
      <w:r w:rsid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="002648F2" w:rsidRP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mension</w:t>
      </w:r>
      <w:r w:rsidR="001248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(FD)</w:t>
      </w:r>
      <w:r w:rsidR="002648F2" w:rsidRP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and </w:t>
      </w:r>
      <w:r w:rsid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</w:t>
      </w:r>
      <w:r w:rsidR="002648F2" w:rsidRPr="002648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aring loss</w:t>
      </w:r>
    </w:p>
    <w:p w14:paraId="47E01D39" w14:textId="77777777" w:rsidR="00DE1BEA" w:rsidRDefault="00DE1BEA" w:rsidP="00DE1BEA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6450D" w14:paraId="08650413" w14:textId="77777777" w:rsidTr="0061493E">
        <w:tc>
          <w:tcPr>
            <w:tcW w:w="2765" w:type="dxa"/>
            <w:tcBorders>
              <w:top w:val="single" w:sz="8" w:space="0" w:color="auto"/>
              <w:bottom w:val="single" w:sz="4" w:space="0" w:color="000000"/>
            </w:tcBorders>
          </w:tcPr>
          <w:p w14:paraId="622A1745" w14:textId="1AFD0A32" w:rsidR="00F6450D" w:rsidRDefault="00844BD2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000000"/>
            </w:tcBorders>
          </w:tcPr>
          <w:p w14:paraId="03CBA071" w14:textId="58834852" w:rsidR="00F6450D" w:rsidRDefault="00844BD2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R (95%CI)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000000"/>
            </w:tcBorders>
          </w:tcPr>
          <w:p w14:paraId="35D6B185" w14:textId="79FF31D9" w:rsidR="00F6450D" w:rsidRDefault="00844BD2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/>
                <w:sz w:val="18"/>
                <w:szCs w:val="18"/>
              </w:rPr>
              <w:t>Age-adjusted partial correlation p</w:t>
            </w:r>
          </w:p>
        </w:tc>
      </w:tr>
      <w:tr w:rsidR="00F6450D" w14:paraId="381DDC39" w14:textId="77777777" w:rsidTr="0061493E">
        <w:tc>
          <w:tcPr>
            <w:tcW w:w="2765" w:type="dxa"/>
            <w:tcBorders>
              <w:top w:val="single" w:sz="4" w:space="0" w:color="000000"/>
            </w:tcBorders>
          </w:tcPr>
          <w:p w14:paraId="265A0EB1" w14:textId="27F512FC" w:rsidR="00F6450D" w:rsidRDefault="007B3689" w:rsidP="007B3689">
            <w:pPr>
              <w:jc w:val="center"/>
              <w:rPr>
                <w:rFonts w:hint="eastAsia"/>
              </w:rPr>
            </w:pPr>
            <w:proofErr w:type="spellStart"/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Da</w:t>
            </w:r>
            <w:proofErr w:type="spellEnd"/>
          </w:p>
        </w:tc>
        <w:tc>
          <w:tcPr>
            <w:tcW w:w="2765" w:type="dxa"/>
            <w:tcBorders>
              <w:top w:val="single" w:sz="4" w:space="0" w:color="000000"/>
            </w:tcBorders>
          </w:tcPr>
          <w:p w14:paraId="67F26235" w14:textId="45ADAEA7" w:rsidR="00F6450D" w:rsidRDefault="00844BD2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 (0.42, 0.85)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 w14:paraId="58AE7726" w14:textId="14DA1930" w:rsidR="00F6450D" w:rsidRDefault="00844BD2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F6450D" w14:paraId="7FA5088B" w14:textId="77777777" w:rsidTr="0061493E">
        <w:tc>
          <w:tcPr>
            <w:tcW w:w="2765" w:type="dxa"/>
          </w:tcPr>
          <w:p w14:paraId="6C96545D" w14:textId="66F6C538" w:rsidR="00F6450D" w:rsidRDefault="007B3689" w:rsidP="007B3689">
            <w:pPr>
              <w:jc w:val="center"/>
              <w:rPr>
                <w:rFonts w:hint="eastAsia"/>
              </w:rPr>
            </w:pPr>
            <w:proofErr w:type="spellStart"/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Dv</w:t>
            </w:r>
            <w:proofErr w:type="spellEnd"/>
          </w:p>
        </w:tc>
        <w:tc>
          <w:tcPr>
            <w:tcW w:w="2765" w:type="dxa"/>
          </w:tcPr>
          <w:p w14:paraId="5E2F75EF" w14:textId="1162F3CF" w:rsidR="00F6450D" w:rsidRDefault="00844BD2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 (0.43, 0.94)</w:t>
            </w:r>
          </w:p>
        </w:tc>
        <w:tc>
          <w:tcPr>
            <w:tcW w:w="2766" w:type="dxa"/>
          </w:tcPr>
          <w:p w14:paraId="5DCC3F4B" w14:textId="5357D8F6" w:rsidR="00F6450D" w:rsidRDefault="00844BD2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3</w:t>
            </w:r>
          </w:p>
        </w:tc>
      </w:tr>
      <w:tr w:rsidR="00F6450D" w14:paraId="01EEFCA5" w14:textId="77777777" w:rsidTr="0061493E">
        <w:tc>
          <w:tcPr>
            <w:tcW w:w="2765" w:type="dxa"/>
            <w:tcBorders>
              <w:bottom w:val="single" w:sz="8" w:space="0" w:color="auto"/>
            </w:tcBorders>
          </w:tcPr>
          <w:p w14:paraId="7945B6B3" w14:textId="33D418BC" w:rsidR="00F6450D" w:rsidRDefault="007B3689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D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027EFB20" w14:textId="33ABCFAA" w:rsidR="00F6450D" w:rsidRDefault="00844BD2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 (0.45, 0.91)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5C74A51C" w14:textId="639024C0" w:rsidR="00F6450D" w:rsidRDefault="00844BD2" w:rsidP="007B3689">
            <w:pPr>
              <w:jc w:val="center"/>
              <w:rPr>
                <w:rFonts w:hint="eastAsia"/>
              </w:rPr>
            </w:pPr>
            <w:r w:rsidRPr="00D373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4</w:t>
            </w:r>
          </w:p>
        </w:tc>
      </w:tr>
    </w:tbl>
    <w:p w14:paraId="67557179" w14:textId="77777777" w:rsidR="00F6450D" w:rsidRDefault="00F6450D" w:rsidP="00DE1BEA">
      <w:pPr>
        <w:rPr>
          <w:rFonts w:hint="eastAsia"/>
        </w:rPr>
      </w:pPr>
    </w:p>
    <w:p w14:paraId="30B0D2C4" w14:textId="7D3B4BD3" w:rsidR="00DE1BEA" w:rsidRPr="00DE1BEA" w:rsidRDefault="00DE1BEA" w:rsidP="00DE1B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1B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s: </w:t>
      </w:r>
      <w:r w:rsidR="0012483C" w:rsidRPr="0012483C">
        <w:rPr>
          <w:rFonts w:ascii="Times New Roman" w:hAnsi="Times New Roman" w:cs="Times New Roman" w:hint="eastAsia"/>
          <w:sz w:val="24"/>
          <w:szCs w:val="24"/>
        </w:rPr>
        <w:t xml:space="preserve">Odds ratios (ORs) with 95% confidence intervals (CIs) are presented for the associations between each FD metric and hearing loss. Age-adjusted partial correlation p-values are also provided. Significant inverse associations were observed for arteriolar FD </w:t>
      </w:r>
      <w:r w:rsidR="0012483C" w:rsidRPr="0012483C">
        <w:rPr>
          <w:rFonts w:ascii="Times New Roman" w:hAnsi="Times New Roman" w:cs="Times New Roman"/>
          <w:sz w:val="24"/>
          <w:szCs w:val="24"/>
        </w:rPr>
        <w:t>(FDₐ), venular FD (FDᵥ), and total FD, indicating that lower retinal vascular complexity is associated with a higher risk of hearing loss, independent of age.</w:t>
      </w:r>
    </w:p>
    <w:sectPr w:rsidR="00DE1BEA" w:rsidRPr="00DE1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3F4C3" w14:textId="77777777" w:rsidR="00C366C4" w:rsidRDefault="00C366C4" w:rsidP="00CA0A88">
      <w:pPr>
        <w:rPr>
          <w:rFonts w:hint="eastAsia"/>
        </w:rPr>
      </w:pPr>
      <w:r>
        <w:separator/>
      </w:r>
    </w:p>
  </w:endnote>
  <w:endnote w:type="continuationSeparator" w:id="0">
    <w:p w14:paraId="70C3A5A7" w14:textId="77777777" w:rsidR="00C366C4" w:rsidRDefault="00C366C4" w:rsidP="00CA0A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98114" w14:textId="77777777" w:rsidR="00C366C4" w:rsidRDefault="00C366C4" w:rsidP="00CA0A88">
      <w:pPr>
        <w:rPr>
          <w:rFonts w:hint="eastAsia"/>
        </w:rPr>
      </w:pPr>
      <w:r>
        <w:separator/>
      </w:r>
    </w:p>
  </w:footnote>
  <w:footnote w:type="continuationSeparator" w:id="0">
    <w:p w14:paraId="2FE159CD" w14:textId="77777777" w:rsidR="00C366C4" w:rsidRDefault="00C366C4" w:rsidP="00CA0A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BA"/>
    <w:rsid w:val="00021198"/>
    <w:rsid w:val="00022EC7"/>
    <w:rsid w:val="00087C5A"/>
    <w:rsid w:val="000961ED"/>
    <w:rsid w:val="0012483C"/>
    <w:rsid w:val="001712E2"/>
    <w:rsid w:val="00192230"/>
    <w:rsid w:val="001D338F"/>
    <w:rsid w:val="00216277"/>
    <w:rsid w:val="002648F2"/>
    <w:rsid w:val="002C168B"/>
    <w:rsid w:val="002C57D2"/>
    <w:rsid w:val="002D4FBC"/>
    <w:rsid w:val="004F2E02"/>
    <w:rsid w:val="005875C2"/>
    <w:rsid w:val="0061493E"/>
    <w:rsid w:val="006B4662"/>
    <w:rsid w:val="007116BF"/>
    <w:rsid w:val="007B3689"/>
    <w:rsid w:val="00844BD2"/>
    <w:rsid w:val="008452EA"/>
    <w:rsid w:val="009550F5"/>
    <w:rsid w:val="00971FA3"/>
    <w:rsid w:val="00A607A5"/>
    <w:rsid w:val="00A82741"/>
    <w:rsid w:val="00AA18F8"/>
    <w:rsid w:val="00AA7114"/>
    <w:rsid w:val="00BC21C0"/>
    <w:rsid w:val="00C366C4"/>
    <w:rsid w:val="00CA0A88"/>
    <w:rsid w:val="00D60EB8"/>
    <w:rsid w:val="00D72CB8"/>
    <w:rsid w:val="00DB3EF4"/>
    <w:rsid w:val="00DE1BEA"/>
    <w:rsid w:val="00E751BA"/>
    <w:rsid w:val="00F00E15"/>
    <w:rsid w:val="00F01178"/>
    <w:rsid w:val="00F6450D"/>
    <w:rsid w:val="00F7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6EB9C5"/>
  <w15:chartTrackingRefBased/>
  <w15:docId w15:val="{5483AAC5-AD50-4C9B-A315-A33980833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A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A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A88"/>
    <w:rPr>
      <w:sz w:val="18"/>
      <w:szCs w:val="18"/>
    </w:rPr>
  </w:style>
  <w:style w:type="table" w:styleId="a7">
    <w:name w:val="Table Grid"/>
    <w:basedOn w:val="a1"/>
    <w:uiPriority w:val="39"/>
    <w:rsid w:val="002648F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8</Words>
  <Characters>587</Characters>
  <Application>Microsoft Office Word</Application>
  <DocSecurity>0</DocSecurity>
  <Lines>27</Lines>
  <Paragraphs>16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蕊 徐</dc:creator>
  <cp:keywords/>
  <dc:description/>
  <cp:lastModifiedBy>蕊 徐</cp:lastModifiedBy>
  <cp:revision>10</cp:revision>
  <dcterms:created xsi:type="dcterms:W3CDTF">2024-10-16T01:30:00Z</dcterms:created>
  <dcterms:modified xsi:type="dcterms:W3CDTF">2025-07-30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26cddb34c15c53372a1781da2cba28ff521c960d409e6e09b6f7bf8e980477</vt:lpwstr>
  </property>
</Properties>
</file>